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b/>
          <w:kern w:val="0"/>
          <w:sz w:val="24"/>
          <w:szCs w:val="24"/>
          <w:lang w:eastAsia="en-US"/>
        </w:rPr>
      </w:pPr>
      <w:bookmarkStart w:id="0" w:name="_GoBack"/>
      <w:r w:rsidRPr="00831020">
        <w:rPr>
          <w:rFonts w:ascii="Times New Roman" w:eastAsia="Book Antiqua" w:hAnsi="Times New Roman" w:cs="Times New Roman"/>
          <w:b/>
          <w:kern w:val="0"/>
          <w:sz w:val="24"/>
          <w:szCs w:val="24"/>
          <w:lang w:eastAsia="en-US"/>
        </w:rPr>
        <w:t>Supplementary data: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l Table 1. Summary of measurement methods for White blood cell count phenotypes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1. IV-Basophil count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2. IV-Eosinophil count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3. IV-Lymphocyte count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4. IV-Monocyte count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5. IV-Neutrophil count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6. IV-leukocyte count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7. MR analysis results of leukocyte count and breast cancer risk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8. MR analysis results of leukocyte count and different breast cancer subtypes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9. MR analysis results of basophil cell count and different breast cancer subtypes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10. MR analysis results of monocyte cell count and different breast cancer subtypes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11. MR analysis results of lymphocyte cell count and different breast cancer subtypes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12. MR analysis results of eosinophil cell count and different breast cancer subtypes.</w:t>
      </w:r>
    </w:p>
    <w:p w:rsidR="00634943" w:rsidRPr="00831020" w:rsidRDefault="00634943" w:rsidP="00634943">
      <w:pPr>
        <w:spacing w:line="360" w:lineRule="auto"/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</w:pPr>
      <w:r w:rsidRPr="00831020">
        <w:rPr>
          <w:rFonts w:ascii="Times New Roman" w:eastAsia="Book Antiqua" w:hAnsi="Times New Roman" w:cs="Times New Roman"/>
          <w:kern w:val="0"/>
          <w:sz w:val="24"/>
          <w:szCs w:val="24"/>
          <w:lang w:eastAsia="en-US"/>
        </w:rPr>
        <w:t>Supplementary data S13. MR analysis results of neutrophil cell count and different breast cancer subtypes.</w:t>
      </w:r>
    </w:p>
    <w:bookmarkEnd w:id="0"/>
    <w:p w:rsidR="00F22047" w:rsidRPr="00831020" w:rsidRDefault="00F22047"/>
    <w:sectPr w:rsidR="00F22047" w:rsidRPr="00831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5803" w:rsidRDefault="00B85803" w:rsidP="00831020">
      <w:r>
        <w:separator/>
      </w:r>
    </w:p>
  </w:endnote>
  <w:endnote w:type="continuationSeparator" w:id="0">
    <w:p w:rsidR="00B85803" w:rsidRDefault="00B85803" w:rsidP="00831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5803" w:rsidRDefault="00B85803" w:rsidP="00831020">
      <w:r>
        <w:separator/>
      </w:r>
    </w:p>
  </w:footnote>
  <w:footnote w:type="continuationSeparator" w:id="0">
    <w:p w:rsidR="00B85803" w:rsidRDefault="00B85803" w:rsidP="00831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B79"/>
    <w:rsid w:val="00634943"/>
    <w:rsid w:val="00831020"/>
    <w:rsid w:val="00A24B79"/>
    <w:rsid w:val="00B85803"/>
    <w:rsid w:val="00F2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B4C4C1-E4CE-4BE9-A104-7A12360F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49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0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10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</cp:revision>
  <dcterms:created xsi:type="dcterms:W3CDTF">2023-09-21T09:32:00Z</dcterms:created>
  <dcterms:modified xsi:type="dcterms:W3CDTF">2023-09-23T03:46:00Z</dcterms:modified>
</cp:coreProperties>
</file>